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87F9A" w14:textId="4CEEA002" w:rsidR="005A6229" w:rsidRDefault="005A6229" w:rsidP="005A6229">
      <w:pPr>
        <w:rPr>
          <w:rFonts w:ascii="Times New Roman" w:hAnsi="Times New Roman" w:cs="Times New Roman"/>
        </w:rPr>
      </w:pPr>
      <w:r w:rsidRPr="005A6229">
        <w:rPr>
          <w:rFonts w:ascii="Times New Roman" w:hAnsi="Times New Roman" w:cs="Times New Roman" w:hint="eastAsia"/>
          <w:b/>
          <w:bCs/>
        </w:rPr>
        <w:t>Table S</w:t>
      </w:r>
      <w:r w:rsidRPr="005A6229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670254">
        <w:rPr>
          <w:rFonts w:ascii="Times New Roman" w:hAnsi="Times New Roman" w:cs="Times New Roman"/>
        </w:rPr>
        <w:t xml:space="preserve"> </w:t>
      </w:r>
      <w:r w:rsidRPr="00C04BA0">
        <w:rPr>
          <w:rFonts w:ascii="Times New Roman" w:hAnsi="Times New Roman" w:cs="Times New Roman"/>
        </w:rPr>
        <w:t>Distribution of patient-level atrial fibrillation burden in the institutional cohort</w:t>
      </w:r>
      <w:r w:rsidR="00F93E27">
        <w:rPr>
          <w:rFonts w:ascii="Times New Roman" w:hAnsi="Times New Roman" w:cs="Times New Roman"/>
        </w:rPr>
        <w:t>.</w:t>
      </w:r>
    </w:p>
    <w:tbl>
      <w:tblPr>
        <w:tblW w:w="52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</w:tblGrid>
      <w:tr w:rsidR="005A6229" w:rsidRPr="00E51C8A" w14:paraId="7716D2F5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3FB5B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AF burden categ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EA5AD" w14:textId="3D9C1C72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Patients, n (%)</w:t>
            </w:r>
          </w:p>
        </w:tc>
      </w:tr>
      <w:tr w:rsidR="005A6229" w:rsidRPr="00E51C8A" w14:paraId="2DFBA59B" w14:textId="77777777" w:rsidTr="00C23256">
        <w:trPr>
          <w:trHeight w:val="414"/>
        </w:trPr>
        <w:tc>
          <w:tcPr>
            <w:tcW w:w="32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7FD9C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%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92635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3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41424AEE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D09CB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gt;0% to 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D8C75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09C9D563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171EA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0% to &lt;2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BF59A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2748B8CA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BF289" w14:textId="77777777" w:rsidR="005A6229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0% to &lt;3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434C2" w14:textId="77777777" w:rsidR="005A6229" w:rsidRDefault="005A6229" w:rsidP="00C2325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70813583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5EDB5" w14:textId="77777777" w:rsidR="005A6229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0% to &lt;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D07CE" w14:textId="77777777" w:rsidR="005A6229" w:rsidRDefault="005A6229" w:rsidP="00C2325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79D55F86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ECDF7" w14:textId="77777777" w:rsidR="005A6229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0% to &lt;8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03B73" w14:textId="77777777" w:rsidR="005A6229" w:rsidRDefault="005A6229" w:rsidP="00C2325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5CA20E30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E9317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</w:t>
            </w:r>
            <w:r w:rsidRPr="0067025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D931F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9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5A6229" w:rsidRPr="00E51C8A" w14:paraId="41917A5F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72014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67489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17 (100.0)</w:t>
            </w:r>
          </w:p>
        </w:tc>
      </w:tr>
    </w:tbl>
    <w:p w14:paraId="051056BF" w14:textId="77777777" w:rsidR="005A6229" w:rsidRDefault="005A6229" w:rsidP="005A6229">
      <w:pPr>
        <w:rPr>
          <w:rFonts w:ascii="Times New Roman" w:hAnsi="Times New Roman" w:cs="Times New Roman"/>
        </w:rPr>
      </w:pPr>
    </w:p>
    <w:p w14:paraId="4F43B93B" w14:textId="7ACCF9CA" w:rsidR="005A6229" w:rsidRDefault="005A6229" w:rsidP="00F93E27">
      <w:pPr>
        <w:rPr>
          <w:rFonts w:ascii="Times New Roman" w:hAnsi="Times New Roman" w:cs="Times New Roman"/>
        </w:rPr>
      </w:pPr>
      <w:r w:rsidRPr="00C04BA0">
        <w:rPr>
          <w:rFonts w:ascii="Times New Roman" w:hAnsi="Times New Roman" w:cs="Times New Roman"/>
        </w:rPr>
        <w:t xml:space="preserve">Distribution of patient-level AF burden in the institutional cohort. </w:t>
      </w:r>
      <w:r w:rsidR="00F93E27" w:rsidRPr="00F93E27">
        <w:rPr>
          <w:rFonts w:ascii="Times New Roman" w:hAnsi="Times New Roman" w:cs="Times New Roman"/>
        </w:rPr>
        <w:t xml:space="preserve">AF burden was calculated as AF / (AF + Non-AF) using the original 10-second annotations; Noise-labeled intervals were excluded from the denominator. </w:t>
      </w:r>
      <w:r w:rsidRPr="00C04BA0">
        <w:rPr>
          <w:rFonts w:ascii="Times New Roman" w:hAnsi="Times New Roman" w:cs="Times New Roman"/>
        </w:rPr>
        <w:t>The distribution was bimodal, with many patients having either 0% or ≥80% AF burden, suggesting that patients with intermediate AF burden and frequent AF/Non-AF transitions were relatively underrepresented. AF: atrial fibrillation.</w:t>
      </w:r>
    </w:p>
    <w:p w14:paraId="7425F5B4" w14:textId="77777777" w:rsidR="005A6229" w:rsidRPr="004519B2" w:rsidRDefault="005A6229" w:rsidP="005A6229">
      <w:pPr>
        <w:rPr>
          <w:rFonts w:ascii="Times New Roman" w:hAnsi="Times New Roman" w:cs="Times New Roman"/>
          <w:b/>
          <w:bCs/>
        </w:rPr>
      </w:pPr>
      <w:r w:rsidRPr="004519B2">
        <w:rPr>
          <w:rFonts w:ascii="Times New Roman" w:hAnsi="Times New Roman" w:cs="Times New Roman"/>
          <w:b/>
          <w:bCs/>
        </w:rPr>
        <w:br w:type="page"/>
      </w:r>
    </w:p>
    <w:p w14:paraId="6F500275" w14:textId="797D4909" w:rsidR="005A6229" w:rsidRDefault="005A6229" w:rsidP="005A6229">
      <w:pPr>
        <w:rPr>
          <w:rFonts w:ascii="Times New Roman" w:hAnsi="Times New Roman" w:cs="Times New Roman"/>
        </w:rPr>
      </w:pPr>
      <w:r w:rsidRPr="005A6229">
        <w:rPr>
          <w:rFonts w:ascii="Times New Roman" w:hAnsi="Times New Roman" w:cs="Times New Roman" w:hint="eastAsia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5A6229">
        <w:rPr>
          <w:rFonts w:ascii="Times New Roman" w:hAnsi="Times New Roman" w:cs="Times New Roman"/>
          <w:b/>
          <w:bCs/>
        </w:rPr>
        <w:t>.</w:t>
      </w:r>
      <w:r w:rsidRPr="00670254">
        <w:rPr>
          <w:rFonts w:ascii="Times New Roman" w:hAnsi="Times New Roman" w:cs="Times New Roman"/>
        </w:rPr>
        <w:t xml:space="preserve"> Semiquantitative ectopic burden among patients with 0% AF burden</w:t>
      </w:r>
      <w:r w:rsidR="00F93E27">
        <w:rPr>
          <w:rFonts w:ascii="Times New Roman" w:hAnsi="Times New Roman" w:cs="Times New Roman"/>
        </w:rPr>
        <w:t>.</w:t>
      </w:r>
    </w:p>
    <w:tbl>
      <w:tblPr>
        <w:tblW w:w="52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</w:tblGrid>
      <w:tr w:rsidR="005A6229" w:rsidRPr="00E51C8A" w14:paraId="041BA5CF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B3D4F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Estimated ectopic burd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BF4CF" w14:textId="28FC084C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Patients, n (%)</w:t>
            </w:r>
          </w:p>
        </w:tc>
      </w:tr>
      <w:tr w:rsidR="005A6229" w:rsidRPr="00E51C8A" w14:paraId="4AEC62C5" w14:textId="77777777" w:rsidTr="00C23256">
        <w:trPr>
          <w:trHeight w:val="414"/>
        </w:trPr>
        <w:tc>
          <w:tcPr>
            <w:tcW w:w="32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4AC60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1%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59EDD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36 (67.9)</w:t>
            </w:r>
          </w:p>
        </w:tc>
      </w:tr>
      <w:tr w:rsidR="005A6229" w:rsidRPr="00E51C8A" w14:paraId="572F7ECC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5FB47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% to &lt;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5B938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8 (15.1)</w:t>
            </w:r>
          </w:p>
        </w:tc>
      </w:tr>
      <w:tr w:rsidR="005A6229" w:rsidRPr="00E51C8A" w14:paraId="3F08C2F3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02FB3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% to &lt;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2CCD4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3 (5.7)</w:t>
            </w:r>
          </w:p>
        </w:tc>
      </w:tr>
      <w:tr w:rsidR="005A6229" w:rsidRPr="00E51C8A" w14:paraId="7C4D39AA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BA756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≥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F7DE2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6 (11.3)</w:t>
            </w:r>
          </w:p>
        </w:tc>
      </w:tr>
      <w:tr w:rsidR="005A6229" w:rsidRPr="00E51C8A" w14:paraId="26B6D4FC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A249F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BB6F6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3 (100.0)</w:t>
            </w:r>
          </w:p>
        </w:tc>
      </w:tr>
    </w:tbl>
    <w:p w14:paraId="4F158450" w14:textId="77777777" w:rsidR="005A6229" w:rsidRDefault="005A6229" w:rsidP="005A6229">
      <w:pPr>
        <w:rPr>
          <w:rFonts w:ascii="Times New Roman" w:hAnsi="Times New Roman" w:cs="Times New Roman"/>
        </w:rPr>
      </w:pPr>
    </w:p>
    <w:p w14:paraId="1B1ADD08" w14:textId="694177D5" w:rsidR="005A6229" w:rsidRDefault="005A6229" w:rsidP="005A6229">
      <w:pPr>
        <w:rPr>
          <w:rFonts w:ascii="Times New Roman" w:hAnsi="Times New Roman" w:cs="Times New Roman"/>
        </w:rPr>
      </w:pPr>
      <w:r w:rsidRPr="00670254">
        <w:rPr>
          <w:rFonts w:ascii="Times New Roman" w:hAnsi="Times New Roman" w:cs="Times New Roman"/>
        </w:rPr>
        <w:t>Ectopic burden was estimated by semiquantitative visual review of patients with an AF burden of 0%. For each patient, six 3-min pure Non-AF ECG segments were sampled and reviewed together with R-peak markers and RRI plots. Estimated ectopic burden was calculated as the number of premature beat-like ectopic events divided by the number of detected R peaks in the reviewed segments. PACs and PVCs were not distinguished. This assessment was intended as a rudimentary estimate of ectopy-related RRI irregularity and was not a formal beat-by-beat adjudication across the entire Non-AF class.</w:t>
      </w:r>
      <w:r w:rsidR="00F93E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F: atrial fibrillation; </w:t>
      </w:r>
      <w:r w:rsidR="00F93E27" w:rsidRPr="001761E2">
        <w:rPr>
          <w:rFonts w:ascii="Times New Roman" w:hAnsi="Times New Roman" w:cs="Times New Roman"/>
        </w:rPr>
        <w:t>ECG: electrocardiogram;</w:t>
      </w:r>
      <w:r w:rsidR="00F93E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RI: R-R interval; PAC: premature atrial complex; PVC: premature ventricular complex.</w:t>
      </w:r>
    </w:p>
    <w:p w14:paraId="7D78FB76" w14:textId="77777777" w:rsidR="005A6229" w:rsidRDefault="005A6229">
      <w:pPr>
        <w:rPr>
          <w:rFonts w:ascii="Times New Roman" w:hAnsi="Times New Roman" w:cs="Times New Roman"/>
          <w:b/>
          <w:bCs/>
        </w:rPr>
      </w:pPr>
    </w:p>
    <w:p w14:paraId="1F9CABFE" w14:textId="688CA830" w:rsidR="001851D4" w:rsidRDefault="005A6229" w:rsidP="001851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  <w:r w:rsidR="001851D4" w:rsidRPr="005A6229">
        <w:rPr>
          <w:rFonts w:ascii="Times New Roman" w:hAnsi="Times New Roman" w:cs="Times New Roman" w:hint="eastAsia"/>
          <w:b/>
          <w:bCs/>
        </w:rPr>
        <w:t>Table S</w:t>
      </w:r>
      <w:r w:rsidR="001851D4">
        <w:rPr>
          <w:rFonts w:ascii="Times New Roman" w:hAnsi="Times New Roman" w:cs="Times New Roman"/>
          <w:b/>
          <w:bCs/>
        </w:rPr>
        <w:t>3</w:t>
      </w:r>
      <w:r w:rsidR="001851D4" w:rsidRPr="005A6229">
        <w:rPr>
          <w:rFonts w:ascii="Times New Roman" w:hAnsi="Times New Roman" w:cs="Times New Roman"/>
          <w:b/>
          <w:bCs/>
        </w:rPr>
        <w:t>.</w:t>
      </w:r>
      <w:r w:rsidR="001851D4" w:rsidRPr="00670254">
        <w:rPr>
          <w:rFonts w:ascii="Times New Roman" w:hAnsi="Times New Roman" w:cs="Times New Roman"/>
        </w:rPr>
        <w:t xml:space="preserve"> </w:t>
      </w:r>
      <w:r w:rsidR="00F93E27" w:rsidRPr="00F93E27">
        <w:rPr>
          <w:rFonts w:ascii="Times New Roman" w:hAnsi="Times New Roman" w:cs="Times New Roman"/>
        </w:rPr>
        <w:t>Patient-level Noise burden in the institutional garment-type wearable Holter ECG cohort.</w:t>
      </w:r>
    </w:p>
    <w:tbl>
      <w:tblPr>
        <w:tblW w:w="52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</w:tblGrid>
      <w:tr w:rsidR="00F93E27" w:rsidRPr="00E51C8A" w14:paraId="4171733C" w14:textId="77777777" w:rsidTr="00F93E27">
        <w:trPr>
          <w:trHeight w:val="414"/>
        </w:trPr>
        <w:tc>
          <w:tcPr>
            <w:tcW w:w="326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CFF8F" w14:textId="38DFB178" w:rsidR="00F93E27" w:rsidRPr="001851D4" w:rsidRDefault="00F93E27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Characteristics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4EE28" w14:textId="11430EB1" w:rsidR="00F93E27" w:rsidRPr="001761E2" w:rsidRDefault="00F93E27" w:rsidP="00C2325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1851D4" w:rsidRPr="00E51C8A" w14:paraId="62413810" w14:textId="77777777" w:rsidTr="00F93E27">
        <w:trPr>
          <w:trHeight w:val="414"/>
        </w:trPr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14682" w14:textId="0958CF6F" w:rsidR="001851D4" w:rsidRPr="00E51C8A" w:rsidRDefault="001851D4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1851D4">
              <w:rPr>
                <w:rFonts w:ascii="Times New Roman" w:eastAsiaTheme="minorEastAsia" w:hAnsi="Times New Roman" w:cs="Times New Roman"/>
                <w:kern w:val="2"/>
              </w:rPr>
              <w:t>Total Noise-labeled interval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AE648" w14:textId="1AE0ABB4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1761E2">
              <w:rPr>
                <w:rFonts w:ascii="Times New Roman" w:hAnsi="Times New Roman" w:cs="Times New Roman"/>
              </w:rPr>
              <w:t>249,285 intervals</w:t>
            </w:r>
          </w:p>
        </w:tc>
      </w:tr>
      <w:tr w:rsidR="001851D4" w:rsidRPr="00E51C8A" w14:paraId="64D4CE27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0AAD4" w14:textId="2868D334" w:rsidR="001851D4" w:rsidRPr="00E51C8A" w:rsidRDefault="001851D4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1851D4">
              <w:rPr>
                <w:rFonts w:ascii="Times New Roman" w:eastAsiaTheme="minorEastAsia" w:hAnsi="Times New Roman" w:cs="Times New Roman"/>
                <w:kern w:val="2"/>
              </w:rPr>
              <w:t xml:space="preserve">Total Noise-labeled </w:t>
            </w:r>
            <w:r>
              <w:rPr>
                <w:rFonts w:ascii="Times New Roman" w:eastAsiaTheme="minorEastAsia" w:hAnsi="Times New Roman" w:cs="Times New Roman"/>
                <w:kern w:val="2"/>
              </w:rPr>
              <w:t>d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6923B" w14:textId="14299893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692.5 hours</w:t>
            </w:r>
          </w:p>
        </w:tc>
      </w:tr>
      <w:tr w:rsidR="001851D4" w:rsidRPr="00E51C8A" w14:paraId="62748710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59D83" w14:textId="40C423BC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1761E2">
              <w:rPr>
                <w:rFonts w:ascii="Times New Roman" w:eastAsiaTheme="minorEastAsia" w:hAnsi="Times New Roman" w:cs="Times New Roman"/>
                <w:kern w:val="2"/>
              </w:rPr>
              <w:t>Median Noise burden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88148" w14:textId="2D32BD51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</w:tr>
      <w:tr w:rsidR="001851D4" w:rsidRPr="00E51C8A" w14:paraId="188D5902" w14:textId="77777777" w:rsidTr="001851D4">
        <w:trPr>
          <w:trHeight w:val="40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E5DD6" w14:textId="20D3536E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IQR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2993C" w14:textId="60ED15CA" w:rsidR="001851D4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7.0 – 36.0</w:t>
            </w:r>
          </w:p>
        </w:tc>
      </w:tr>
    </w:tbl>
    <w:p w14:paraId="77C3358E" w14:textId="77777777" w:rsidR="001851D4" w:rsidRDefault="001851D4" w:rsidP="001851D4">
      <w:pPr>
        <w:rPr>
          <w:rFonts w:ascii="Times New Roman" w:hAnsi="Times New Roman" w:cs="Times New Roman"/>
        </w:rPr>
      </w:pPr>
    </w:p>
    <w:tbl>
      <w:tblPr>
        <w:tblW w:w="52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</w:tblGrid>
      <w:tr w:rsidR="001761E2" w:rsidRPr="00E51C8A" w14:paraId="6EF4AEDA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D6AFE" w14:textId="0C1471AA" w:rsidR="001761E2" w:rsidRPr="00E51C8A" w:rsidRDefault="00F93E27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Noise</w:t>
            </w:r>
            <w:r w:rsidR="001761E2">
              <w:rPr>
                <w:rFonts w:ascii="Times New Roman" w:eastAsiaTheme="minorEastAsia" w:hAnsi="Times New Roman" w:cs="Times New Roman"/>
                <w:kern w:val="2"/>
              </w:rPr>
              <w:t xml:space="preserve"> burden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categ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E8C2F" w14:textId="77777777" w:rsidR="001761E2" w:rsidRPr="00E51C8A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Patients, n (%)</w:t>
            </w:r>
          </w:p>
        </w:tc>
      </w:tr>
      <w:tr w:rsidR="001761E2" w:rsidRPr="00E51C8A" w14:paraId="15B52F2D" w14:textId="77777777" w:rsidTr="00C23256">
        <w:trPr>
          <w:trHeight w:val="408"/>
        </w:trPr>
        <w:tc>
          <w:tcPr>
            <w:tcW w:w="3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4E1D9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%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91706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702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670254">
              <w:rPr>
                <w:rFonts w:ascii="Times New Roman" w:hAnsi="Times New Roman" w:cs="Times New Roman"/>
              </w:rPr>
              <w:t>)</w:t>
            </w:r>
          </w:p>
        </w:tc>
      </w:tr>
      <w:tr w:rsidR="001761E2" w:rsidRPr="00E51C8A" w14:paraId="3821F13E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F9DB3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gt;0% to &lt;2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1B964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70 (59.8)</w:t>
            </w:r>
          </w:p>
        </w:tc>
      </w:tr>
      <w:tr w:rsidR="001761E2" w:rsidRPr="00E51C8A" w14:paraId="4ADDA548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0AF0B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5% to &lt;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7F278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0 (25.6)</w:t>
            </w:r>
          </w:p>
        </w:tc>
      </w:tr>
      <w:tr w:rsidR="001761E2" w:rsidRPr="00E51C8A" w14:paraId="07845A02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AA422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50% to &lt;7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7722E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 (7.7)</w:t>
            </w:r>
          </w:p>
        </w:tc>
      </w:tr>
      <w:tr w:rsidR="001761E2" w:rsidRPr="00E51C8A" w14:paraId="32AC5E39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DA59C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670254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75</w:t>
            </w:r>
            <w:r w:rsidRPr="006702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75C4B" w14:textId="77777777" w:rsidR="001761E2" w:rsidRDefault="001761E2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6 (5.1)</w:t>
            </w:r>
          </w:p>
        </w:tc>
      </w:tr>
    </w:tbl>
    <w:p w14:paraId="7FB54C46" w14:textId="77777777" w:rsidR="001761E2" w:rsidRDefault="001761E2" w:rsidP="001851D4">
      <w:pPr>
        <w:rPr>
          <w:rFonts w:ascii="Times New Roman" w:hAnsi="Times New Roman" w:cs="Times New Roman"/>
        </w:rPr>
      </w:pPr>
    </w:p>
    <w:p w14:paraId="152438D2" w14:textId="619F4D81" w:rsidR="001851D4" w:rsidRPr="00F93E27" w:rsidRDefault="001761E2" w:rsidP="001851D4">
      <w:pPr>
        <w:rPr>
          <w:rFonts w:ascii="Times New Roman" w:hAnsi="Times New Roman" w:cs="Times New Roman"/>
        </w:rPr>
      </w:pPr>
      <w:r w:rsidRPr="001761E2">
        <w:rPr>
          <w:rFonts w:ascii="Times New Roman" w:hAnsi="Times New Roman" w:cs="Times New Roman"/>
        </w:rPr>
        <w:t>Noise burden was calculated as the proportion of Noise-labeled intervals among all annotated intervals for each patient. Total Noise-labeled duration was calculated by multiplying the number of Noise-labeled 10-second intervals by 10 seconds. ECG: electrocardiogram; IQR: interquartile range</w:t>
      </w:r>
    </w:p>
    <w:p w14:paraId="1B226564" w14:textId="2A062A16" w:rsidR="005A6229" w:rsidRPr="001851D4" w:rsidRDefault="001851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10221E" w14:textId="771D1AFE" w:rsidR="007330A3" w:rsidRPr="00943CAD" w:rsidRDefault="00943CAD">
      <w:pPr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  <w:b/>
          <w:bCs/>
        </w:rPr>
        <w:t>Table S</w:t>
      </w:r>
      <w:r w:rsidR="001851D4">
        <w:rPr>
          <w:rFonts w:ascii="Times New Roman" w:hAnsi="Times New Roman" w:cs="Times New Roman"/>
          <w:b/>
          <w:bCs/>
        </w:rPr>
        <w:t>4</w:t>
      </w:r>
      <w:r w:rsidRPr="00943CAD">
        <w:rPr>
          <w:rFonts w:ascii="Times New Roman" w:hAnsi="Times New Roman" w:cs="Times New Roman"/>
          <w:b/>
          <w:bCs/>
        </w:rPr>
        <w:t xml:space="preserve">. </w:t>
      </w:r>
      <w:r w:rsidRPr="00943CAD">
        <w:rPr>
          <w:rFonts w:ascii="Times New Roman" w:hAnsi="Times New Roman" w:cs="Times New Roman"/>
        </w:rPr>
        <w:t>Supplementary annotation agreement assessment.</w:t>
      </w:r>
    </w:p>
    <w:p w14:paraId="435708D2" w14:textId="77777777" w:rsidR="00943CAD" w:rsidRPr="00943CAD" w:rsidRDefault="00943CAD">
      <w:pPr>
        <w:rPr>
          <w:rFonts w:ascii="Times New Roman" w:hAnsi="Times New Roman" w:cs="Times New Roman"/>
        </w:rPr>
      </w:pPr>
    </w:p>
    <w:p w14:paraId="0E98732E" w14:textId="1DBAB991" w:rsidR="00943CAD" w:rsidRPr="00943CAD" w:rsidRDefault="00943CAD" w:rsidP="00943CAD">
      <w:pPr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</w:rPr>
        <w:t>Part A. Pairwise agreement with the original study annotations and between reassessments</w:t>
      </w:r>
    </w:p>
    <w:p w14:paraId="22492B5A" w14:textId="77777777" w:rsidR="00943CAD" w:rsidRPr="00943CAD" w:rsidRDefault="00943CAD" w:rsidP="00943CAD">
      <w:pPr>
        <w:widowControl w:val="0"/>
        <w:jc w:val="both"/>
        <w:rPr>
          <w:rFonts w:ascii="Times New Roman" w:hAnsi="Times New Roman" w:cs="Times New Roman"/>
        </w:rPr>
      </w:pPr>
    </w:p>
    <w:tbl>
      <w:tblPr>
        <w:tblW w:w="85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134"/>
        <w:gridCol w:w="1984"/>
        <w:gridCol w:w="1555"/>
      </w:tblGrid>
      <w:tr w:rsidR="00943CAD" w:rsidRPr="00943CAD" w14:paraId="191114F6" w14:textId="77777777" w:rsidTr="002667CF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0CF37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A5A1B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F91A7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Agreement, n (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39754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 xml:space="preserve">Cohen’s </w:t>
            </w:r>
            <w:r w:rsidRPr="00943CAD">
              <w:rPr>
                <w:rFonts w:ascii="Times New Roman" w:hAnsi="Times New Roman" w:cs="Times New Roman"/>
                <w:lang w:val="el-GR"/>
              </w:rPr>
              <w:t>κ</w:t>
            </w:r>
          </w:p>
        </w:tc>
      </w:tr>
      <w:tr w:rsidR="00943CAD" w:rsidRPr="00943CAD" w14:paraId="37F31A3F" w14:textId="77777777" w:rsidTr="002667CF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DD19F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Re-re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FA535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1955B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41 (94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B9942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0.91</w:t>
            </w:r>
          </w:p>
        </w:tc>
      </w:tr>
      <w:tr w:rsidR="00943CAD" w:rsidRPr="00943CAD" w14:paraId="2883B928" w14:textId="77777777" w:rsidTr="002667CF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2AF3E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Independent re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99FFD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B64CE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45 (96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72001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0.95</w:t>
            </w:r>
          </w:p>
        </w:tc>
      </w:tr>
      <w:tr w:rsidR="00943CAD" w:rsidRPr="00943CAD" w14:paraId="4D3A7CFD" w14:textId="77777777" w:rsidTr="002667CF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2F17F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Re-review vs Independent revi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7774B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85023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144 (96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72B07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79AEFB4D" w14:textId="77777777" w:rsidR="00943CAD" w:rsidRPr="00943CAD" w:rsidRDefault="00943CAD" w:rsidP="00943CAD">
      <w:pPr>
        <w:widowControl w:val="0"/>
        <w:jc w:val="both"/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  <w:b/>
          <w:bCs/>
        </w:rPr>
        <w:t>Original</w:t>
      </w:r>
      <w:r w:rsidRPr="00943CAD">
        <w:rPr>
          <w:rFonts w:ascii="Times New Roman" w:hAnsi="Times New Roman" w:cs="Times New Roman"/>
        </w:rPr>
        <w:t xml:space="preserve">: original study annotations used in the main analysis </w:t>
      </w:r>
    </w:p>
    <w:p w14:paraId="48EBBC3F" w14:textId="1F2D81A1" w:rsidR="00943CAD" w:rsidRPr="00943CAD" w:rsidRDefault="00943CAD" w:rsidP="00943CAD">
      <w:pPr>
        <w:widowControl w:val="0"/>
        <w:jc w:val="both"/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  <w:b/>
          <w:bCs/>
        </w:rPr>
        <w:t>Re-review</w:t>
      </w:r>
      <w:r w:rsidRPr="00943CAD">
        <w:rPr>
          <w:rFonts w:ascii="Times New Roman" w:hAnsi="Times New Roman" w:cs="Times New Roman"/>
        </w:rPr>
        <w:t xml:space="preserve">: repeat review of the sampled segments by the original annotator using the dedicated review program </w:t>
      </w:r>
    </w:p>
    <w:p w14:paraId="16A19FB8" w14:textId="77777777" w:rsidR="00943CAD" w:rsidRPr="00943CAD" w:rsidRDefault="00943CAD" w:rsidP="00943CAD">
      <w:pPr>
        <w:widowControl w:val="0"/>
        <w:jc w:val="both"/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  <w:b/>
          <w:bCs/>
        </w:rPr>
        <w:t>Independent review</w:t>
      </w:r>
      <w:r w:rsidRPr="00943CAD">
        <w:rPr>
          <w:rFonts w:ascii="Times New Roman" w:hAnsi="Times New Roman" w:cs="Times New Roman"/>
        </w:rPr>
        <w:t>: review of the sampled segments by an independent cardiologist</w:t>
      </w:r>
    </w:p>
    <w:p w14:paraId="3381238A" w14:textId="77777777" w:rsidR="00943CAD" w:rsidRPr="00943CAD" w:rsidRDefault="00943CAD">
      <w:pPr>
        <w:rPr>
          <w:rFonts w:ascii="Times New Roman" w:hAnsi="Times New Roman" w:cs="Times New Roman"/>
        </w:rPr>
      </w:pPr>
    </w:p>
    <w:p w14:paraId="252982E1" w14:textId="198C6DC9" w:rsidR="00943CAD" w:rsidRPr="00943CAD" w:rsidRDefault="00943CAD" w:rsidP="00943CAD">
      <w:pPr>
        <w:widowControl w:val="0"/>
        <w:jc w:val="both"/>
        <w:rPr>
          <w:rFonts w:ascii="Times New Roman" w:hAnsi="Times New Roman" w:cs="Times New Roman"/>
        </w:rPr>
      </w:pPr>
      <w:r w:rsidRPr="00943CAD">
        <w:rPr>
          <w:rFonts w:ascii="Times New Roman" w:hAnsi="Times New Roman" w:cs="Times New Roman"/>
        </w:rPr>
        <w:t xml:space="preserve">Part B. </w:t>
      </w:r>
      <w:r w:rsidR="002667CF" w:rsidRPr="002667CF">
        <w:rPr>
          <w:rFonts w:ascii="Times New Roman" w:hAnsi="Times New Roman" w:cs="Times New Roman"/>
        </w:rPr>
        <w:t>Agreement stratified by the label used for stratification</w:t>
      </w:r>
    </w:p>
    <w:p w14:paraId="0752656C" w14:textId="77777777" w:rsidR="002667CF" w:rsidRPr="00943CAD" w:rsidRDefault="002667CF">
      <w:pPr>
        <w:rPr>
          <w:rFonts w:ascii="Times New Roman" w:hAnsi="Times New Roman" w:cs="Times New Roman"/>
        </w:rPr>
      </w:pPr>
    </w:p>
    <w:tbl>
      <w:tblPr>
        <w:tblW w:w="82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3583"/>
        <w:gridCol w:w="822"/>
        <w:gridCol w:w="2318"/>
      </w:tblGrid>
      <w:tr w:rsidR="002667CF" w:rsidRPr="00943CAD" w14:paraId="44CF2597" w14:textId="77777777" w:rsidTr="002667CF">
        <w:trPr>
          <w:trHeight w:val="24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A76E15" w14:textId="59A0C436" w:rsidR="00943CAD" w:rsidRPr="00943CAD" w:rsidRDefault="002667CF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tification</w:t>
            </w:r>
            <w:r w:rsidR="00943CAD" w:rsidRPr="00943CAD">
              <w:rPr>
                <w:rFonts w:ascii="Times New Roman" w:hAnsi="Times New Roman" w:cs="Times New Roman"/>
              </w:rPr>
              <w:t xml:space="preserve"> label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3714CA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255848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B8A643" w14:textId="333EDEEF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Agreement</w:t>
            </w:r>
            <w:r w:rsidR="002667CF">
              <w:rPr>
                <w:rFonts w:ascii="Times New Roman" w:hAnsi="Times New Roman" w:cs="Times New Roman"/>
              </w:rPr>
              <w:t xml:space="preserve">, </w:t>
            </w:r>
            <w:r w:rsidR="002667CF">
              <w:rPr>
                <w:rFonts w:ascii="Times New Roman" w:hAnsi="Times New Roman" w:cs="Times New Roman"/>
              </w:rPr>
              <w:br/>
            </w:r>
            <w:r w:rsidRPr="00943CAD">
              <w:rPr>
                <w:rFonts w:ascii="Times New Roman" w:hAnsi="Times New Roman" w:cs="Times New Roman"/>
              </w:rPr>
              <w:t>n (%)</w:t>
            </w:r>
          </w:p>
        </w:tc>
      </w:tr>
      <w:tr w:rsidR="002667CF" w:rsidRPr="00943CAD" w14:paraId="002F4950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E1F61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CAB6B5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Re-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42846F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DDF7242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6 (92.0)</w:t>
            </w:r>
          </w:p>
        </w:tc>
      </w:tr>
      <w:tr w:rsidR="002667CF" w:rsidRPr="00943CAD" w14:paraId="77EF3A6A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1C34F1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27C1D8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Re-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A44377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117CD7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6 (92.0)</w:t>
            </w:r>
          </w:p>
        </w:tc>
      </w:tr>
      <w:tr w:rsidR="002667CF" w:rsidRPr="00943CAD" w14:paraId="4A9856E5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A0ED72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C1E87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Re-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00AE1E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A24A344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9 (98.0)</w:t>
            </w:r>
          </w:p>
        </w:tc>
      </w:tr>
      <w:tr w:rsidR="002667CF" w:rsidRPr="00943CAD" w14:paraId="2DC53306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14A7E4F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1DC84DA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E1651A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8F08258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7 (94.0)</w:t>
            </w:r>
          </w:p>
        </w:tc>
      </w:tr>
      <w:tr w:rsidR="002667CF" w:rsidRPr="00943CAD" w14:paraId="68B870BF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1434AD8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9AF5E5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D8193A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4C8C8A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9 (98.0)</w:t>
            </w:r>
          </w:p>
        </w:tc>
      </w:tr>
      <w:tr w:rsidR="002667CF" w:rsidRPr="00943CAD" w14:paraId="1A848264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6CA330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14F6CE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Original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4CED17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30644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9 (98.0)</w:t>
            </w:r>
          </w:p>
        </w:tc>
      </w:tr>
      <w:tr w:rsidR="002667CF" w:rsidRPr="00943CAD" w14:paraId="7BC68846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8AF471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5D08325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Re-review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43F218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8AB396B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7 (92.2)</w:t>
            </w:r>
          </w:p>
        </w:tc>
      </w:tr>
      <w:tr w:rsidR="002667CF" w:rsidRPr="00943CAD" w14:paraId="5D0A39C5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66CD6F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E3D34C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Re-review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2DD862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D31646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46 (95.8)</w:t>
            </w:r>
          </w:p>
        </w:tc>
      </w:tr>
      <w:tr w:rsidR="002667CF" w:rsidRPr="00943CAD" w14:paraId="22647B01" w14:textId="77777777" w:rsidTr="002667CF">
        <w:trPr>
          <w:trHeight w:val="51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C571933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46EA32D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Re-review vs Independent revie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76D3B0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A3AE5B" w14:textId="77777777" w:rsidR="00943CAD" w:rsidRPr="00943CAD" w:rsidRDefault="00943CAD" w:rsidP="00943CAD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43CAD">
              <w:rPr>
                <w:rFonts w:ascii="Times New Roman" w:hAnsi="Times New Roman" w:cs="Times New Roman"/>
              </w:rPr>
              <w:t>51 (100.0)</w:t>
            </w:r>
          </w:p>
        </w:tc>
      </w:tr>
    </w:tbl>
    <w:p w14:paraId="214F300E" w14:textId="3E05DC79" w:rsidR="00B13119" w:rsidRDefault="002667CF">
      <w:pPr>
        <w:rPr>
          <w:rFonts w:ascii="Times New Roman" w:hAnsi="Times New Roman" w:cs="Times New Roman"/>
        </w:rPr>
      </w:pPr>
      <w:r w:rsidRPr="002667CF">
        <w:rPr>
          <w:rFonts w:ascii="Times New Roman" w:hAnsi="Times New Roman" w:cs="Times New Roman"/>
          <w:b/>
          <w:bCs/>
        </w:rPr>
        <w:t xml:space="preserve">Note: </w:t>
      </w:r>
      <w:r w:rsidRPr="002667CF">
        <w:rPr>
          <w:rFonts w:ascii="Times New Roman" w:hAnsi="Times New Roman" w:cs="Times New Roman"/>
        </w:rPr>
        <w:t>For “Original vs Re-review” and “Original vs Independent review,” stratification was based on the original study label. For “Re-review vs Independent review,” stratification was based on the re-review label.</w:t>
      </w:r>
    </w:p>
    <w:p w14:paraId="26621896" w14:textId="62C36447" w:rsidR="00292C67" w:rsidRPr="002667CF" w:rsidRDefault="00292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: atrial fibrillation.</w:t>
      </w:r>
    </w:p>
    <w:p w14:paraId="1540F9AE" w14:textId="77777777" w:rsidR="002667CF" w:rsidRDefault="002667CF" w:rsidP="00943CAD">
      <w:pPr>
        <w:widowControl w:val="0"/>
        <w:jc w:val="both"/>
        <w:rPr>
          <w:rFonts w:ascii="Times New Roman" w:hAnsi="Times New Roman" w:cs="Times New Roman"/>
        </w:rPr>
      </w:pPr>
    </w:p>
    <w:p w14:paraId="7B9FE60F" w14:textId="77777777" w:rsidR="00F92734" w:rsidRPr="00943CAD" w:rsidRDefault="00F92734">
      <w:pPr>
        <w:rPr>
          <w:rFonts w:ascii="Times New Roman" w:hAnsi="Times New Roman" w:cs="Times New Roman"/>
        </w:rPr>
      </w:pPr>
    </w:p>
    <w:p w14:paraId="30931B0B" w14:textId="77777777" w:rsidR="00321129" w:rsidRDefault="003211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72DB5D" w14:textId="32A16F25" w:rsidR="00943CAD" w:rsidRPr="007E6E86" w:rsidRDefault="007E6E86">
      <w:pPr>
        <w:rPr>
          <w:rFonts w:ascii="Times New Roman" w:hAnsi="Times New Roman" w:cs="Times New Roman"/>
          <w:b/>
          <w:bCs/>
        </w:rPr>
      </w:pPr>
      <w:r w:rsidRPr="007E6E86">
        <w:rPr>
          <w:rFonts w:ascii="Times New Roman" w:hAnsi="Times New Roman" w:cs="Times New Roman" w:hint="eastAsia"/>
          <w:b/>
          <w:bCs/>
        </w:rPr>
        <w:t>Table S</w:t>
      </w:r>
      <w:r w:rsidR="001851D4">
        <w:rPr>
          <w:rFonts w:ascii="Times New Roman" w:hAnsi="Times New Roman" w:cs="Times New Roman"/>
          <w:b/>
          <w:bCs/>
        </w:rPr>
        <w:t>5</w:t>
      </w:r>
      <w:r w:rsidRPr="007E6E86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D</w:t>
      </w:r>
      <w:r w:rsidRPr="009A7104">
        <w:rPr>
          <w:rFonts w:ascii="Times New Roman" w:hAnsi="Times New Roman" w:cs="Times New Roman"/>
          <w:bCs/>
          <w:color w:val="000000" w:themeColor="text1"/>
        </w:rPr>
        <w:t>etailed metrics</w:t>
      </w:r>
      <w:r w:rsidRPr="00970152">
        <w:rPr>
          <w:rFonts w:ascii="Times New Roman" w:hAnsi="Times New Roman" w:cs="Times New Roman"/>
          <w:bCs/>
          <w:color w:val="000000" w:themeColor="text1"/>
        </w:rPr>
        <w:t xml:space="preserve"> calculated in a one-versus-rest manner for the Non-AF, AF, and Noise classes</w:t>
      </w:r>
      <w:r w:rsidR="00F93E27">
        <w:rPr>
          <w:rFonts w:ascii="Times New Roman" w:hAnsi="Times New Roman" w:cs="Times New Roman"/>
          <w:bCs/>
          <w:color w:val="000000" w:themeColor="text1"/>
        </w:rPr>
        <w:t>.</w:t>
      </w:r>
    </w:p>
    <w:p w14:paraId="3B320D41" w14:textId="77777777" w:rsidR="00943CAD" w:rsidRDefault="00943CAD">
      <w:pPr>
        <w:rPr>
          <w:rFonts w:ascii="Times New Roman" w:hAnsi="Times New Roman" w:cs="Times New Roman"/>
        </w:rPr>
      </w:pPr>
    </w:p>
    <w:tbl>
      <w:tblPr>
        <w:tblW w:w="85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2"/>
        <w:gridCol w:w="2152"/>
        <w:gridCol w:w="2148"/>
        <w:gridCol w:w="2211"/>
      </w:tblGrid>
      <w:tr w:rsidR="00213F51" w:rsidRPr="007E6E86" w14:paraId="30B65ECF" w14:textId="77777777" w:rsidTr="00213F51">
        <w:trPr>
          <w:trHeight w:val="48"/>
        </w:trPr>
        <w:tc>
          <w:tcPr>
            <w:tcW w:w="20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AE218E3" w14:textId="49EAB950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-min w</w:t>
            </w:r>
            <w:r w:rsidRPr="007E6E86">
              <w:rPr>
                <w:rFonts w:ascii="Times New Roman" w:hAnsi="Times New Roman" w:cs="Times New Roman"/>
              </w:rPr>
              <w:t>indow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EE1939B" w14:textId="007E2B9F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EE884AB" w14:textId="1C93E805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936420E" w14:textId="0B85A219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oise</w:t>
            </w:r>
          </w:p>
        </w:tc>
      </w:tr>
      <w:tr w:rsidR="00213F51" w:rsidRPr="007E6E86" w14:paraId="5C0FD7BC" w14:textId="77777777" w:rsidTr="00213F51">
        <w:trPr>
          <w:trHeight w:val="380"/>
        </w:trPr>
        <w:tc>
          <w:tcPr>
            <w:tcW w:w="20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F6009AF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5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2605A4A" w14:textId="68236EE1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21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57488F2" w14:textId="56183C5E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7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22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2B6915F" w14:textId="507529F3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3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43</w:t>
            </w:r>
          </w:p>
        </w:tc>
      </w:tr>
      <w:tr w:rsidR="00213F51" w:rsidRPr="007E6E86" w14:paraId="588E1E66" w14:textId="77777777" w:rsidTr="00213F51">
        <w:trPr>
          <w:trHeight w:val="3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6D43D02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7355D46" w14:textId="5E5462F4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54847AE" w14:textId="759B87B3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0F2C4C9" w14:textId="7989B84A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2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49</w:t>
            </w:r>
          </w:p>
        </w:tc>
      </w:tr>
      <w:tr w:rsidR="00213F51" w:rsidRPr="007E6E86" w14:paraId="446851F2" w14:textId="77777777" w:rsidTr="00213F51">
        <w:trPr>
          <w:trHeight w:val="3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F311661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9347395" w14:textId="2D025F8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6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C430DFE" w14:textId="65BBB4D5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5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2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37CB4A5" w14:textId="73EFBE36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8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0</w:t>
            </w:r>
          </w:p>
        </w:tc>
      </w:tr>
      <w:tr w:rsidR="00213F51" w:rsidRPr="007E6E86" w14:paraId="287968C3" w14:textId="77777777" w:rsidTr="00213F51">
        <w:trPr>
          <w:trHeight w:val="3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11C8B46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F17FEE1" w14:textId="577B072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5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699E0B9" w14:textId="603FB67D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5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84ECABC" w14:textId="3AD360F6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83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53</w:t>
            </w:r>
          </w:p>
        </w:tc>
      </w:tr>
      <w:tr w:rsidR="00213F51" w:rsidRPr="007E6E86" w14:paraId="00F84E2C" w14:textId="77777777" w:rsidTr="00213F51">
        <w:trPr>
          <w:trHeight w:val="3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4B4CFBD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79269C4" w14:textId="73EA88B0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4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6F05175" w14:textId="0C64A0AA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C71B365" w14:textId="406284EA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54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02</w:t>
            </w:r>
          </w:p>
        </w:tc>
      </w:tr>
      <w:tr w:rsidR="00213F51" w:rsidRPr="007E6E86" w14:paraId="22D654EF" w14:textId="77777777" w:rsidTr="00213F51">
        <w:trPr>
          <w:trHeight w:val="116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0DB90C0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24CFA62" w14:textId="7288DAAF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7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E2E3E5F" w14:textId="098FB3C8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F1B81E7" w14:textId="5E584E68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4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36</w:t>
            </w:r>
          </w:p>
        </w:tc>
      </w:tr>
    </w:tbl>
    <w:p w14:paraId="29537804" w14:textId="191F44E2" w:rsidR="007E6E86" w:rsidRDefault="007E6E86">
      <w:pPr>
        <w:rPr>
          <w:rFonts w:ascii="Times New Roman" w:hAnsi="Times New Roman" w:cs="Times New Roman"/>
        </w:rPr>
      </w:pPr>
    </w:p>
    <w:tbl>
      <w:tblPr>
        <w:tblW w:w="85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6"/>
        <w:gridCol w:w="2138"/>
        <w:gridCol w:w="2180"/>
        <w:gridCol w:w="2187"/>
      </w:tblGrid>
      <w:tr w:rsidR="007E6E86" w:rsidRPr="007E6E86" w14:paraId="7160C601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EF68973" w14:textId="10682D0D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in w</w:t>
            </w:r>
            <w:r w:rsidRPr="007E6E86">
              <w:rPr>
                <w:rFonts w:ascii="Times New Roman" w:hAnsi="Times New Roman" w:cs="Times New Roman"/>
              </w:rPr>
              <w:t>indow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A5EABBA" w14:textId="7B7F5CFC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CEEE794" w14:textId="4C9EECC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43704A9" w14:textId="5BD77154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oise</w:t>
            </w:r>
          </w:p>
        </w:tc>
      </w:tr>
      <w:tr w:rsidR="007E6E86" w:rsidRPr="007E6E86" w14:paraId="70D36B25" w14:textId="77777777" w:rsidTr="00213F51">
        <w:trPr>
          <w:trHeight w:val="392"/>
        </w:trPr>
        <w:tc>
          <w:tcPr>
            <w:tcW w:w="19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898F8EB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7F6A166" w14:textId="43005B8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68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B9A9960" w14:textId="449E4638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66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21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4FAD11D" w14:textId="3BB2602B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294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09</w:t>
            </w:r>
          </w:p>
        </w:tc>
      </w:tr>
      <w:tr w:rsidR="007E6E86" w:rsidRPr="007E6E86" w14:paraId="7355FD42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9C2682B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A390985" w14:textId="7FC41365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87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92F3AC9" w14:textId="06F8B614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17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3EF1A72" w14:textId="45201D39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51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24</w:t>
            </w:r>
          </w:p>
        </w:tc>
      </w:tr>
      <w:tr w:rsidR="007E6E86" w:rsidRPr="007E6E86" w14:paraId="59292802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4E1C696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EFC9AFB" w14:textId="2029033A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25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BD28832" w14:textId="0E6DC7AE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591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6BFA721" w14:textId="7C0DF81C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32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70</w:t>
            </w:r>
          </w:p>
        </w:tc>
      </w:tr>
      <w:tr w:rsidR="007E6E86" w:rsidRPr="007E6E86" w14:paraId="6336A412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AF0ACFF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C7D7F55" w14:textId="606D9385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81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58A9036" w14:textId="24920A59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849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FCB2129" w14:textId="3EF4334C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78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53</w:t>
            </w:r>
          </w:p>
        </w:tc>
      </w:tr>
      <w:tr w:rsidR="007E6E86" w:rsidRPr="007E6E86" w14:paraId="624E7FED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24125DA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8885D14" w14:textId="66C15225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744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2678555" w14:textId="11A3AB49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625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872E925" w14:textId="3960BE74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555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69</w:t>
            </w:r>
          </w:p>
        </w:tc>
      </w:tr>
      <w:tr w:rsidR="007E6E86" w:rsidRPr="007E6E86" w14:paraId="7807ED26" w14:textId="77777777" w:rsidTr="00213F51">
        <w:trPr>
          <w:trHeight w:val="392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88E91B8" w14:textId="7777777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1D56913" w14:textId="217946CF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70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32CBEB8" w14:textId="4EEED6C7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63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69D50E4" w14:textId="32C1407A" w:rsidR="007E6E86" w:rsidRPr="007E6E86" w:rsidRDefault="007E6E86" w:rsidP="007E6E8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7E6E86">
              <w:rPr>
                <w:rFonts w:ascii="Times New Roman" w:hAnsi="Times New Roman" w:cs="Times New Roman"/>
              </w:rPr>
              <w:t>0.9948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="00E53F80">
              <w:rPr>
                <w:rFonts w:ascii="Times New Roman" w:hAnsi="Times New Roman" w:cs="Times New Roman" w:hint="eastAsia"/>
              </w:rPr>
              <w:t>±</w:t>
            </w:r>
            <w:r w:rsidR="00E53F80">
              <w:rPr>
                <w:rFonts w:ascii="Times New Roman" w:hAnsi="Times New Roman" w:cs="Times New Roman"/>
              </w:rPr>
              <w:t xml:space="preserve"> </w:t>
            </w:r>
            <w:r w:rsidRPr="007E6E86">
              <w:rPr>
                <w:rFonts w:ascii="Times New Roman" w:hAnsi="Times New Roman" w:cs="Times New Roman"/>
              </w:rPr>
              <w:t>0.0023</w:t>
            </w:r>
          </w:p>
        </w:tc>
      </w:tr>
    </w:tbl>
    <w:p w14:paraId="2775DD0D" w14:textId="77777777" w:rsidR="007E6E86" w:rsidRDefault="007E6E86">
      <w:pPr>
        <w:rPr>
          <w:rFonts w:ascii="Times New Roman" w:hAnsi="Times New Roman" w:cs="Times New Roman"/>
        </w:rPr>
      </w:pPr>
    </w:p>
    <w:tbl>
      <w:tblPr>
        <w:tblW w:w="85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0"/>
        <w:gridCol w:w="2132"/>
        <w:gridCol w:w="2274"/>
        <w:gridCol w:w="2132"/>
      </w:tblGrid>
      <w:tr w:rsidR="00E53F80" w:rsidRPr="00E53F80" w14:paraId="7C78D1E5" w14:textId="77777777" w:rsidTr="00213F51">
        <w:trPr>
          <w:trHeight w:val="380"/>
        </w:trPr>
        <w:tc>
          <w:tcPr>
            <w:tcW w:w="1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5FCE769" w14:textId="452A3C26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min w</w:t>
            </w:r>
            <w:r w:rsidRPr="00E53F80">
              <w:rPr>
                <w:rFonts w:ascii="Times New Roman" w:hAnsi="Times New Roman" w:cs="Times New Roman"/>
              </w:rPr>
              <w:t>indow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FA4CEB9" w14:textId="77D2CF53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Non-AF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09B5830" w14:textId="6D68A7C6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2930022" w14:textId="62F94440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Noise</w:t>
            </w:r>
          </w:p>
        </w:tc>
      </w:tr>
      <w:tr w:rsidR="00E53F80" w:rsidRPr="00E53F80" w14:paraId="1EB28C2B" w14:textId="77777777" w:rsidTr="00213F51">
        <w:trPr>
          <w:trHeight w:val="402"/>
        </w:trPr>
        <w:tc>
          <w:tcPr>
            <w:tcW w:w="1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2192B36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B2B4A88" w14:textId="7B3636E9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1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22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6D71AA0" w14:textId="33A8A7F5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48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21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5253016" w14:textId="2C96BFF4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2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61</w:t>
            </w:r>
          </w:p>
        </w:tc>
      </w:tr>
      <w:tr w:rsidR="00E53F80" w:rsidRPr="00E53F80" w14:paraId="477FC035" w14:textId="77777777" w:rsidTr="00213F51">
        <w:trPr>
          <w:trHeight w:val="40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2B80EBC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603EB77" w14:textId="69E57A9C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59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F6CEC5A" w14:textId="68403014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83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0B41468" w14:textId="5B6B400B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61</w:t>
            </w:r>
          </w:p>
        </w:tc>
      </w:tr>
      <w:tr w:rsidR="00E53F80" w:rsidRPr="00E53F80" w14:paraId="2E7FACD8" w14:textId="77777777" w:rsidTr="00213F51">
        <w:trPr>
          <w:trHeight w:val="40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AFD96C9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0365E75" w14:textId="135AE44E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5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0D266D9" w14:textId="01815373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63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2C08374" w14:textId="3C84D664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75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230</w:t>
            </w:r>
          </w:p>
        </w:tc>
      </w:tr>
      <w:tr w:rsidR="00E53F80" w:rsidRPr="00E53F80" w14:paraId="28C2B2CC" w14:textId="77777777" w:rsidTr="00213F51">
        <w:trPr>
          <w:trHeight w:val="40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3169AAF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48F7167" w14:textId="20F5515D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DFE4300" w14:textId="596B10A2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76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E5D34E3" w14:textId="4F217F7D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76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42</w:t>
            </w:r>
          </w:p>
        </w:tc>
      </w:tr>
      <w:tr w:rsidR="00E53F80" w:rsidRPr="00E53F80" w14:paraId="091FBF08" w14:textId="77777777" w:rsidTr="00213F51">
        <w:trPr>
          <w:trHeight w:val="40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051F6C7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A661EE7" w14:textId="7E3F2C21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7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ABC48A0" w14:textId="7B69F6FC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55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43B119F" w14:textId="5324AAFC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47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120</w:t>
            </w:r>
          </w:p>
        </w:tc>
      </w:tr>
      <w:tr w:rsidR="00E53F80" w:rsidRPr="00E53F80" w14:paraId="0C4B4490" w14:textId="77777777" w:rsidTr="00213F51">
        <w:trPr>
          <w:trHeight w:val="402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1F04736" w14:textId="7777777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811AD76" w14:textId="588CFBE7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7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9383367" w14:textId="2B350893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5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53F80">
              <w:rPr>
                <w:rFonts w:ascii="Times New Roman" w:hAnsi="Times New Roman" w:cs="Times New Roman"/>
              </w:rPr>
              <w:t>.004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C18BE59" w14:textId="40C077D0" w:rsidR="00E53F80" w:rsidRPr="00E53F80" w:rsidRDefault="00E53F80" w:rsidP="00E53F80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53F80">
              <w:rPr>
                <w:rFonts w:ascii="Times New Roman" w:hAnsi="Times New Roman" w:cs="Times New Roman"/>
              </w:rPr>
              <w:t>0.993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3F80">
              <w:rPr>
                <w:rFonts w:ascii="Times New Roman" w:hAnsi="Times New Roman" w:cs="Times New Roman"/>
              </w:rPr>
              <w:t>0.0023</w:t>
            </w:r>
          </w:p>
        </w:tc>
      </w:tr>
    </w:tbl>
    <w:p w14:paraId="65F3880A" w14:textId="376D3989" w:rsidR="00B13119" w:rsidRDefault="00B13119">
      <w:pPr>
        <w:rPr>
          <w:rFonts w:ascii="Times New Roman" w:hAnsi="Times New Roman" w:cs="Times New Roman"/>
        </w:rPr>
      </w:pPr>
      <w:r w:rsidRPr="00B13119">
        <w:rPr>
          <w:rFonts w:ascii="Times New Roman" w:hAnsi="Times New Roman" w:cs="Times New Roman"/>
        </w:rPr>
        <w:t>Values are reported as mean ± SD across the five cross-validation folds.</w:t>
      </w:r>
    </w:p>
    <w:p w14:paraId="25172BEA" w14:textId="6C555D6A" w:rsidR="00E53F80" w:rsidRDefault="00E53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: atrial fibrillation; PPV: positive predict</w:t>
      </w:r>
      <w:r w:rsidR="00B13119">
        <w:rPr>
          <w:rFonts w:ascii="Times New Roman" w:hAnsi="Times New Roman" w:cs="Times New Roman"/>
        </w:rPr>
        <w:t>ive</w:t>
      </w:r>
      <w:r>
        <w:rPr>
          <w:rFonts w:ascii="Times New Roman" w:hAnsi="Times New Roman" w:cs="Times New Roman"/>
        </w:rPr>
        <w:t xml:space="preserve"> value; NPV: negative predict</w:t>
      </w:r>
      <w:r w:rsidR="00B13119">
        <w:rPr>
          <w:rFonts w:ascii="Times New Roman" w:hAnsi="Times New Roman" w:cs="Times New Roman"/>
        </w:rPr>
        <w:t>ive</w:t>
      </w:r>
      <w:r>
        <w:rPr>
          <w:rFonts w:ascii="Times New Roman" w:hAnsi="Times New Roman" w:cs="Times New Roman"/>
        </w:rPr>
        <w:t xml:space="preserve"> value;</w:t>
      </w:r>
      <w:r w:rsidR="00B13119">
        <w:rPr>
          <w:rFonts w:ascii="Times New Roman" w:hAnsi="Times New Roman" w:cs="Times New Roman"/>
        </w:rPr>
        <w:t xml:space="preserve"> </w:t>
      </w:r>
    </w:p>
    <w:p w14:paraId="7190A61C" w14:textId="21ED9C45" w:rsidR="00E53F80" w:rsidRDefault="00E53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ROC: area under </w:t>
      </w:r>
      <w:r w:rsidRPr="00E53F80">
        <w:rPr>
          <w:rFonts w:ascii="Times New Roman" w:hAnsi="Times New Roman" w:cs="Times New Roman"/>
        </w:rPr>
        <w:t>the receiver operating characteristic curve</w:t>
      </w:r>
      <w:r w:rsidR="00B13119">
        <w:rPr>
          <w:rFonts w:ascii="Times New Roman" w:hAnsi="Times New Roman" w:cs="Times New Roman"/>
        </w:rPr>
        <w:t>.</w:t>
      </w:r>
    </w:p>
    <w:p w14:paraId="64AC45BC" w14:textId="77777777" w:rsidR="00E53F80" w:rsidRDefault="00E53F80">
      <w:pPr>
        <w:rPr>
          <w:rFonts w:ascii="Times New Roman" w:hAnsi="Times New Roman" w:cs="Times New Roman"/>
        </w:rPr>
      </w:pPr>
    </w:p>
    <w:p w14:paraId="78220BC6" w14:textId="77777777" w:rsidR="00321129" w:rsidRDefault="003211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50196E" w14:textId="7631B56E" w:rsidR="005A6229" w:rsidRDefault="005A6229" w:rsidP="005A6229">
      <w:pPr>
        <w:rPr>
          <w:rFonts w:ascii="Times New Roman" w:hAnsi="Times New Roman" w:cs="Times New Roman"/>
        </w:rPr>
      </w:pPr>
      <w:r w:rsidRPr="005A6229">
        <w:rPr>
          <w:rFonts w:ascii="Times New Roman" w:hAnsi="Times New Roman" w:cs="Times New Roman" w:hint="eastAsia"/>
          <w:b/>
          <w:bCs/>
        </w:rPr>
        <w:t>Table S</w:t>
      </w:r>
      <w:r w:rsidR="001851D4">
        <w:rPr>
          <w:rFonts w:ascii="Times New Roman" w:hAnsi="Times New Roman" w:cs="Times New Roman"/>
          <w:b/>
          <w:bCs/>
        </w:rPr>
        <w:t>6</w:t>
      </w:r>
      <w:r w:rsidRPr="005A6229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106E4">
        <w:rPr>
          <w:rFonts w:ascii="Times New Roman" w:hAnsi="Times New Roman" w:cs="Times New Roman"/>
          <w:color w:val="000000" w:themeColor="text1"/>
        </w:rPr>
        <w:t>Exploratory subgroup analysis of 3-min model performance by garment type using pooled out-of-fold predictions.</w:t>
      </w:r>
    </w:p>
    <w:p w14:paraId="57EC80E7" w14:textId="77777777" w:rsidR="005A6229" w:rsidRDefault="005A6229" w:rsidP="005A6229">
      <w:pPr>
        <w:rPr>
          <w:rFonts w:ascii="Times New Roman" w:hAnsi="Times New Roman" w:cs="Times New Roman"/>
        </w:rPr>
      </w:pPr>
    </w:p>
    <w:tbl>
      <w:tblPr>
        <w:tblW w:w="6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  <w:gridCol w:w="1701"/>
      </w:tblGrid>
      <w:tr w:rsidR="005A6229" w:rsidRPr="00E51C8A" w14:paraId="2960C952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A0625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</w:rPr>
              <w:t>Garment 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A8652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Shi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FB934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Belt</w:t>
            </w:r>
          </w:p>
        </w:tc>
      </w:tr>
      <w:tr w:rsidR="005A6229" w:rsidRPr="00E51C8A" w14:paraId="51481B0E" w14:textId="77777777" w:rsidTr="00C23256">
        <w:trPr>
          <w:trHeight w:val="414"/>
        </w:trPr>
        <w:tc>
          <w:tcPr>
            <w:tcW w:w="32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828EF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Patients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6F9A5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5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3F7D9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92</w:t>
            </w:r>
          </w:p>
        </w:tc>
      </w:tr>
      <w:tr w:rsidR="005A6229" w:rsidRPr="00E51C8A" w14:paraId="62FEE058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2DABA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Windo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DE7F6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5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8B2C4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1761</w:t>
            </w:r>
          </w:p>
        </w:tc>
      </w:tr>
      <w:tr w:rsidR="005A6229" w:rsidRPr="00E51C8A" w14:paraId="0006CE66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17352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Non-</w:t>
            </w: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window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20B72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0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DFB85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4369</w:t>
            </w:r>
          </w:p>
        </w:tc>
      </w:tr>
      <w:tr w:rsidR="005A6229" w:rsidRPr="00E51C8A" w14:paraId="18B6AE16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8D18F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window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C1EC2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4EEB6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6150</w:t>
            </w:r>
          </w:p>
        </w:tc>
      </w:tr>
      <w:tr w:rsidR="005A6229" w:rsidRPr="00E51C8A" w14:paraId="4B293389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14009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No</w:t>
            </w:r>
            <w:r>
              <w:rPr>
                <w:rFonts w:ascii="Times New Roman" w:eastAsiaTheme="minorEastAsia" w:hAnsi="Times New Roman" w:cs="Times New Roman"/>
                <w:kern w:val="2"/>
              </w:rPr>
              <w:t>ise_window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25C07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172AD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1242</w:t>
            </w:r>
          </w:p>
        </w:tc>
      </w:tr>
      <w:tr w:rsidR="005A6229" w:rsidRPr="00E51C8A" w14:paraId="796BD667" w14:textId="77777777" w:rsidTr="00C23256">
        <w:trPr>
          <w:trHeight w:val="40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ADCB3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Accura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16EE8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E6E8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896BE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E6E86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5A6229" w:rsidRPr="00E51C8A" w14:paraId="4F00FF6E" w14:textId="77777777" w:rsidTr="00C23256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3663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</w:rPr>
              <w:t>F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ensitivit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C4F4D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E6E8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B26EB" w14:textId="77777777" w:rsidR="005A6229" w:rsidRPr="00E51C8A" w:rsidRDefault="005A6229" w:rsidP="00C23256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7E6E8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72</w:t>
            </w:r>
          </w:p>
        </w:tc>
      </w:tr>
    </w:tbl>
    <w:p w14:paraId="7453F4AD" w14:textId="77777777" w:rsidR="005A6229" w:rsidRDefault="005A6229" w:rsidP="005A6229">
      <w:pPr>
        <w:rPr>
          <w:rFonts w:ascii="Times New Roman" w:hAnsi="Times New Roman" w:cs="Times New Roman"/>
        </w:rPr>
      </w:pPr>
    </w:p>
    <w:p w14:paraId="1B447EEC" w14:textId="199B0F2F" w:rsidR="005A6229" w:rsidRDefault="005A6229" w:rsidP="005A6229">
      <w:pPr>
        <w:rPr>
          <w:rFonts w:ascii="Times New Roman" w:hAnsi="Times New Roman" w:cs="Times New Roman"/>
        </w:rPr>
      </w:pPr>
      <w:r w:rsidRPr="007106E4">
        <w:rPr>
          <w:rFonts w:ascii="Times New Roman" w:hAnsi="Times New Roman" w:cs="Times New Roman"/>
        </w:rPr>
        <w:t>Values were calculated using pooled out-of-fold predictions from the same five-fold cross-validation splits as the primary internal validation. The model was trained using mixed shirt- and belt-type recordings in each fold; only the test-fold predictions were stratified by garment type. Separate garment-specific models were not trained because the shirt-type subgroup had a limited sample size. AF sensitivity was calculated as true-positive AF windows divided by all reference AF windows in each garment-type subgroup. The subgroup analysis was exploratory and descriptive; no formal statistical comparison was performed. Interpretation is limited by the smaller number of shirt-type patients and the imbalanced distribution of Non-AF, AF, and Noise windows.</w:t>
      </w:r>
      <w:r w:rsidR="00F93E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: atrial fibrillation.</w:t>
      </w:r>
    </w:p>
    <w:p w14:paraId="2DC5E453" w14:textId="77777777" w:rsidR="005A6229" w:rsidRDefault="005A6229" w:rsidP="005A6229">
      <w:pPr>
        <w:rPr>
          <w:rFonts w:ascii="Times New Roman" w:hAnsi="Times New Roman" w:cs="Times New Roman"/>
        </w:rPr>
      </w:pPr>
    </w:p>
    <w:p w14:paraId="1BD50DA9" w14:textId="77777777" w:rsidR="005A6229" w:rsidRDefault="005A6229" w:rsidP="005A6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07BD8A" w14:textId="6C0A38BD" w:rsidR="00E53F80" w:rsidRDefault="00E53F80">
      <w:pPr>
        <w:rPr>
          <w:rFonts w:ascii="Times New Roman" w:hAnsi="Times New Roman" w:cs="Times New Roman"/>
        </w:rPr>
      </w:pPr>
      <w:bookmarkStart w:id="0" w:name="_GoBack"/>
      <w:bookmarkEnd w:id="0"/>
      <w:r w:rsidRPr="007E6E86">
        <w:rPr>
          <w:rFonts w:ascii="Times New Roman" w:hAnsi="Times New Roman" w:cs="Times New Roman" w:hint="eastAsia"/>
          <w:b/>
          <w:bCs/>
        </w:rPr>
        <w:t>Table S</w:t>
      </w:r>
      <w:r w:rsidR="001851D4">
        <w:rPr>
          <w:rFonts w:ascii="Times New Roman" w:hAnsi="Times New Roman" w:cs="Times New Roman"/>
          <w:b/>
          <w:bCs/>
        </w:rPr>
        <w:t>7</w:t>
      </w:r>
      <w:r w:rsidRPr="007E6E86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93E27" w:rsidRPr="00F93E27">
        <w:rPr>
          <w:rFonts w:ascii="Times New Roman" w:hAnsi="Times New Roman" w:cs="Times New Roman"/>
          <w:color w:val="000000" w:themeColor="text1"/>
        </w:rPr>
        <w:t>Window-level performance metrics in the secondary external validation analysis in which AFL intervals were mapped to the AF class.</w:t>
      </w:r>
    </w:p>
    <w:p w14:paraId="7F4E9A67" w14:textId="77777777" w:rsidR="00E53F80" w:rsidRDefault="00E53F80">
      <w:pPr>
        <w:rPr>
          <w:rFonts w:ascii="Times New Roman" w:hAnsi="Times New Roman" w:cs="Times New Roman"/>
        </w:rPr>
      </w:pPr>
    </w:p>
    <w:tbl>
      <w:tblPr>
        <w:tblW w:w="85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966"/>
        <w:gridCol w:w="1959"/>
        <w:gridCol w:w="2193"/>
      </w:tblGrid>
      <w:tr w:rsidR="00E51C8A" w:rsidRPr="00E51C8A" w14:paraId="4E5109C1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1D1D2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MIT-BIH AFDB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B3730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1.5-min window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0F45F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3-min window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A260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6-min window</w:t>
            </w:r>
          </w:p>
        </w:tc>
      </w:tr>
      <w:tr w:rsidR="00E51C8A" w:rsidRPr="00E51C8A" w14:paraId="207A74DA" w14:textId="77777777" w:rsidTr="00213F51">
        <w:trPr>
          <w:trHeight w:val="414"/>
        </w:trPr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FFE08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Accuracy</w:t>
            </w:r>
          </w:p>
        </w:tc>
        <w:tc>
          <w:tcPr>
            <w:tcW w:w="196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12AA9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551</w:t>
            </w:r>
          </w:p>
        </w:tc>
        <w:tc>
          <w:tcPr>
            <w:tcW w:w="19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E603F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613</w:t>
            </w:r>
          </w:p>
        </w:tc>
        <w:tc>
          <w:tcPr>
            <w:tcW w:w="21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F3C57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568</w:t>
            </w:r>
          </w:p>
        </w:tc>
      </w:tr>
      <w:tr w:rsidR="00E51C8A" w:rsidRPr="00E51C8A" w14:paraId="0567E6F6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19F39" w14:textId="0A13B48B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Non-</w:t>
            </w: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</w:t>
            </w:r>
            <w:r w:rsidR="00B13119">
              <w:rPr>
                <w:rFonts w:ascii="Times New Roman" w:eastAsiaTheme="minorEastAsia" w:hAnsi="Times New Roman" w:cs="Times New Roman"/>
                <w:kern w:val="2"/>
              </w:rPr>
              <w:t>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ensitiv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617E3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8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F3290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6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82A5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32</w:t>
            </w:r>
          </w:p>
        </w:tc>
      </w:tr>
      <w:tr w:rsidR="00E51C8A" w:rsidRPr="00E51C8A" w14:paraId="3402919E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417DF" w14:textId="3102017A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ensitiv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4C22B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14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9C4B6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32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52D5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222</w:t>
            </w:r>
          </w:p>
        </w:tc>
      </w:tr>
      <w:tr w:rsidR="00E51C8A" w:rsidRPr="00E51C8A" w14:paraId="01C008EF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924E0" w14:textId="34FF7C03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Noise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ensitiv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89458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500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FCE2E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454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AF3A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6667</w:t>
            </w:r>
          </w:p>
        </w:tc>
      </w:tr>
      <w:tr w:rsidR="00E51C8A" w:rsidRPr="00E51C8A" w14:paraId="1E24907E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36987" w14:textId="5361C2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Non-</w:t>
            </w: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pecific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43C6E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1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F3760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25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61E7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263</w:t>
            </w:r>
          </w:p>
        </w:tc>
      </w:tr>
      <w:tr w:rsidR="00E51C8A" w:rsidRPr="00E51C8A" w14:paraId="64E1AFC7" w14:textId="77777777" w:rsidTr="00213F51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806BD" w14:textId="4792434D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AF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pecific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7801D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8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AB153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6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A05C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834</w:t>
            </w:r>
          </w:p>
        </w:tc>
      </w:tr>
      <w:tr w:rsidR="00E51C8A" w:rsidRPr="00E51C8A" w14:paraId="4070FA5C" w14:textId="77777777" w:rsidTr="00213F51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154A3" w14:textId="18B735A9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proofErr w:type="spellStart"/>
            <w:r w:rsidRPr="00E51C8A">
              <w:rPr>
                <w:rFonts w:ascii="Times New Roman" w:eastAsiaTheme="minorEastAsia" w:hAnsi="Times New Roman" w:cs="Times New Roman"/>
                <w:kern w:val="2"/>
              </w:rPr>
              <w:t>Noise</w:t>
            </w:r>
            <w:r>
              <w:rPr>
                <w:rFonts w:ascii="Times New Roman" w:eastAsiaTheme="minorEastAsia" w:hAnsi="Times New Roman" w:cs="Times New Roman"/>
                <w:kern w:val="2"/>
              </w:rPr>
              <w:t>_</w:t>
            </w:r>
            <w:r w:rsidRPr="00E51C8A">
              <w:rPr>
                <w:rFonts w:ascii="Times New Roman" w:eastAsiaTheme="minorEastAsia" w:hAnsi="Times New Roman" w:cs="Times New Roman"/>
                <w:kern w:val="2"/>
              </w:rPr>
              <w:t>Specificit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8C7E8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98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9EF30" w14:textId="77777777" w:rsidR="00E51C8A" w:rsidRPr="00E51C8A" w:rsidRDefault="00E51C8A" w:rsidP="00E51C8A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99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F175" w14:textId="77777777" w:rsidR="00E51C8A" w:rsidRPr="00E51C8A" w:rsidRDefault="00E51C8A" w:rsidP="00213F51">
            <w:pPr>
              <w:widowControl w:val="0"/>
              <w:ind w:left="113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51C8A">
              <w:rPr>
                <w:rFonts w:ascii="Times New Roman" w:eastAsiaTheme="minorEastAsia" w:hAnsi="Times New Roman" w:cs="Times New Roman"/>
                <w:kern w:val="2"/>
              </w:rPr>
              <w:t>0.9970</w:t>
            </w:r>
          </w:p>
        </w:tc>
      </w:tr>
    </w:tbl>
    <w:p w14:paraId="713D46E5" w14:textId="77777777" w:rsidR="00E51C8A" w:rsidRDefault="00E51C8A">
      <w:pPr>
        <w:rPr>
          <w:rFonts w:ascii="Times New Roman" w:hAnsi="Times New Roman" w:cs="Times New Roman"/>
        </w:rPr>
      </w:pPr>
    </w:p>
    <w:p w14:paraId="637BEA59" w14:textId="38C91682" w:rsidR="00B13119" w:rsidRDefault="00B13119">
      <w:pPr>
        <w:rPr>
          <w:rFonts w:ascii="Times New Roman" w:hAnsi="Times New Roman" w:cs="Times New Roman"/>
        </w:rPr>
      </w:pPr>
      <w:r w:rsidRPr="00B13119">
        <w:rPr>
          <w:rFonts w:ascii="Times New Roman" w:hAnsi="Times New Roman" w:cs="Times New Roman"/>
        </w:rPr>
        <w:t>Sensitivity and specificity were calculated in a one-vs-rest manner for each class.</w:t>
      </w:r>
    </w:p>
    <w:p w14:paraId="61DA0EE7" w14:textId="0B5169B1" w:rsidR="00E51C8A" w:rsidRDefault="00213F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: atrial fibrillation; </w:t>
      </w:r>
      <w:r>
        <w:rPr>
          <w:rFonts w:ascii="Times New Roman" w:hAnsi="Times New Roman" w:cs="Times New Roman" w:hint="eastAsia"/>
        </w:rPr>
        <w:t>AFL</w:t>
      </w:r>
      <w:r>
        <w:rPr>
          <w:rFonts w:ascii="Times New Roman" w:hAnsi="Times New Roman" w:cs="Times New Roman"/>
        </w:rPr>
        <w:t>: atrial flutter.</w:t>
      </w:r>
    </w:p>
    <w:p w14:paraId="4A02CF8E" w14:textId="77777777" w:rsidR="00E51C8A" w:rsidRDefault="00E51C8A">
      <w:pPr>
        <w:rPr>
          <w:rFonts w:ascii="Times New Roman" w:hAnsi="Times New Roman" w:cs="Times New Roman"/>
        </w:rPr>
      </w:pPr>
    </w:p>
    <w:p w14:paraId="04745C6F" w14:textId="30522660" w:rsidR="00670254" w:rsidRPr="006D70AF" w:rsidRDefault="00670254">
      <w:pPr>
        <w:rPr>
          <w:rFonts w:ascii="Times New Roman" w:hAnsi="Times New Roman" w:cs="Times New Roman"/>
        </w:rPr>
      </w:pPr>
    </w:p>
    <w:sectPr w:rsidR="00670254" w:rsidRPr="006D70AF" w:rsidSect="00C431A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CAD"/>
    <w:rsid w:val="000053D6"/>
    <w:rsid w:val="00047467"/>
    <w:rsid w:val="00063B6B"/>
    <w:rsid w:val="00093356"/>
    <w:rsid w:val="000D4A45"/>
    <w:rsid w:val="000D7FDF"/>
    <w:rsid w:val="0013233D"/>
    <w:rsid w:val="00165939"/>
    <w:rsid w:val="001761E2"/>
    <w:rsid w:val="00180B10"/>
    <w:rsid w:val="001851D4"/>
    <w:rsid w:val="00194BEF"/>
    <w:rsid w:val="001E2F13"/>
    <w:rsid w:val="00206CC8"/>
    <w:rsid w:val="00213F51"/>
    <w:rsid w:val="002667CF"/>
    <w:rsid w:val="002928CF"/>
    <w:rsid w:val="00292C67"/>
    <w:rsid w:val="00295971"/>
    <w:rsid w:val="002D4B1F"/>
    <w:rsid w:val="002E3FF1"/>
    <w:rsid w:val="00311DE9"/>
    <w:rsid w:val="00321129"/>
    <w:rsid w:val="00326185"/>
    <w:rsid w:val="0032710B"/>
    <w:rsid w:val="003430CA"/>
    <w:rsid w:val="003522B4"/>
    <w:rsid w:val="00353EA5"/>
    <w:rsid w:val="003740E2"/>
    <w:rsid w:val="0038684F"/>
    <w:rsid w:val="003979B9"/>
    <w:rsid w:val="003C0066"/>
    <w:rsid w:val="003C56FE"/>
    <w:rsid w:val="003E6BE0"/>
    <w:rsid w:val="0042049B"/>
    <w:rsid w:val="00437766"/>
    <w:rsid w:val="00437914"/>
    <w:rsid w:val="00443154"/>
    <w:rsid w:val="004519B2"/>
    <w:rsid w:val="00495810"/>
    <w:rsid w:val="004C5AE0"/>
    <w:rsid w:val="004F3AC9"/>
    <w:rsid w:val="00551317"/>
    <w:rsid w:val="00560A23"/>
    <w:rsid w:val="0056336D"/>
    <w:rsid w:val="00567208"/>
    <w:rsid w:val="00577193"/>
    <w:rsid w:val="00594C7E"/>
    <w:rsid w:val="005A00BC"/>
    <w:rsid w:val="005A6229"/>
    <w:rsid w:val="005A6B23"/>
    <w:rsid w:val="005F7D18"/>
    <w:rsid w:val="00602FE2"/>
    <w:rsid w:val="00633397"/>
    <w:rsid w:val="0063351C"/>
    <w:rsid w:val="0063678D"/>
    <w:rsid w:val="00643A40"/>
    <w:rsid w:val="006458D9"/>
    <w:rsid w:val="00646656"/>
    <w:rsid w:val="006469C2"/>
    <w:rsid w:val="006666F6"/>
    <w:rsid w:val="00670254"/>
    <w:rsid w:val="00691361"/>
    <w:rsid w:val="006952C4"/>
    <w:rsid w:val="00695849"/>
    <w:rsid w:val="006A7F28"/>
    <w:rsid w:val="006B126A"/>
    <w:rsid w:val="006D04F0"/>
    <w:rsid w:val="006D70AF"/>
    <w:rsid w:val="006E6503"/>
    <w:rsid w:val="007106E4"/>
    <w:rsid w:val="007330A3"/>
    <w:rsid w:val="0078781C"/>
    <w:rsid w:val="0079189A"/>
    <w:rsid w:val="007A4F75"/>
    <w:rsid w:val="007B34C8"/>
    <w:rsid w:val="007E6E86"/>
    <w:rsid w:val="00816412"/>
    <w:rsid w:val="008214F4"/>
    <w:rsid w:val="00825505"/>
    <w:rsid w:val="00842D55"/>
    <w:rsid w:val="00855A8D"/>
    <w:rsid w:val="008701DC"/>
    <w:rsid w:val="00880D96"/>
    <w:rsid w:val="00883595"/>
    <w:rsid w:val="008A3572"/>
    <w:rsid w:val="008A775D"/>
    <w:rsid w:val="008B6BAC"/>
    <w:rsid w:val="008C06EA"/>
    <w:rsid w:val="008C6474"/>
    <w:rsid w:val="00924286"/>
    <w:rsid w:val="00934B64"/>
    <w:rsid w:val="00941A30"/>
    <w:rsid w:val="00942992"/>
    <w:rsid w:val="00943CAD"/>
    <w:rsid w:val="009524BF"/>
    <w:rsid w:val="00970AB5"/>
    <w:rsid w:val="009B18CC"/>
    <w:rsid w:val="009C4C58"/>
    <w:rsid w:val="009D2B94"/>
    <w:rsid w:val="009E3EB6"/>
    <w:rsid w:val="00A035AE"/>
    <w:rsid w:val="00A12D44"/>
    <w:rsid w:val="00A229A8"/>
    <w:rsid w:val="00A23DBC"/>
    <w:rsid w:val="00A32D67"/>
    <w:rsid w:val="00A55A96"/>
    <w:rsid w:val="00A70891"/>
    <w:rsid w:val="00A962EB"/>
    <w:rsid w:val="00AA3AA1"/>
    <w:rsid w:val="00AB1CFA"/>
    <w:rsid w:val="00AC4021"/>
    <w:rsid w:val="00AC58A7"/>
    <w:rsid w:val="00AD33D1"/>
    <w:rsid w:val="00AE0CB7"/>
    <w:rsid w:val="00AF53B7"/>
    <w:rsid w:val="00B007A2"/>
    <w:rsid w:val="00B123A6"/>
    <w:rsid w:val="00B13119"/>
    <w:rsid w:val="00B21F76"/>
    <w:rsid w:val="00B300A9"/>
    <w:rsid w:val="00B62B6F"/>
    <w:rsid w:val="00B6322D"/>
    <w:rsid w:val="00B70E65"/>
    <w:rsid w:val="00B96113"/>
    <w:rsid w:val="00B9753D"/>
    <w:rsid w:val="00BA4DFF"/>
    <w:rsid w:val="00BE6FD5"/>
    <w:rsid w:val="00C00B1A"/>
    <w:rsid w:val="00C04BA0"/>
    <w:rsid w:val="00C07188"/>
    <w:rsid w:val="00C17917"/>
    <w:rsid w:val="00C34B5A"/>
    <w:rsid w:val="00C431A2"/>
    <w:rsid w:val="00C51842"/>
    <w:rsid w:val="00C65C4E"/>
    <w:rsid w:val="00C71342"/>
    <w:rsid w:val="00C722BE"/>
    <w:rsid w:val="00C75427"/>
    <w:rsid w:val="00C85796"/>
    <w:rsid w:val="00CD71A7"/>
    <w:rsid w:val="00CD7E24"/>
    <w:rsid w:val="00D04780"/>
    <w:rsid w:val="00D15EBF"/>
    <w:rsid w:val="00D24074"/>
    <w:rsid w:val="00D5742E"/>
    <w:rsid w:val="00D65764"/>
    <w:rsid w:val="00D922FE"/>
    <w:rsid w:val="00DD27D3"/>
    <w:rsid w:val="00DE335A"/>
    <w:rsid w:val="00DF2C37"/>
    <w:rsid w:val="00E05344"/>
    <w:rsid w:val="00E1719D"/>
    <w:rsid w:val="00E2223A"/>
    <w:rsid w:val="00E47268"/>
    <w:rsid w:val="00E51C8A"/>
    <w:rsid w:val="00E53F80"/>
    <w:rsid w:val="00E70E0E"/>
    <w:rsid w:val="00E9543A"/>
    <w:rsid w:val="00E9701A"/>
    <w:rsid w:val="00E973D2"/>
    <w:rsid w:val="00ED296D"/>
    <w:rsid w:val="00F00125"/>
    <w:rsid w:val="00F017DB"/>
    <w:rsid w:val="00F03804"/>
    <w:rsid w:val="00F36094"/>
    <w:rsid w:val="00F41D3B"/>
    <w:rsid w:val="00F92734"/>
    <w:rsid w:val="00F93E27"/>
    <w:rsid w:val="00FB0CC8"/>
    <w:rsid w:val="00FD6F21"/>
    <w:rsid w:val="00FE11DF"/>
    <w:rsid w:val="00FE54C2"/>
    <w:rsid w:val="00FE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F2FC93"/>
  <w15:chartTrackingRefBased/>
  <w15:docId w15:val="{CE1EE444-5EA4-8D41-B170-2BCD32F9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1E2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CA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CA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CA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CA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CA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CA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CA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CA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CA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C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C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C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CA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3CA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CA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C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CA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94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CA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943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C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 Tomoaki</dc:creator>
  <cp:keywords/>
  <dc:description/>
  <cp:lastModifiedBy>Naseeba</cp:lastModifiedBy>
  <cp:revision>9</cp:revision>
  <dcterms:created xsi:type="dcterms:W3CDTF">2026-05-09T00:52:00Z</dcterms:created>
  <dcterms:modified xsi:type="dcterms:W3CDTF">2026-07-09T02:29:00Z</dcterms:modified>
</cp:coreProperties>
</file>